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F6B3B" w14:textId="23C2A777" w:rsidR="000E1051" w:rsidRDefault="007769B6">
      <w:pPr>
        <w:rPr>
          <w:noProof/>
        </w:rPr>
      </w:pPr>
      <w:r>
        <w:rPr>
          <w:noProof/>
        </w:rPr>
        <w:drawing>
          <wp:inline distT="0" distB="0" distL="0" distR="0" wp14:anchorId="7D9F51E6" wp14:editId="2BB95A69">
            <wp:extent cx="5943600" cy="3820795"/>
            <wp:effectExtent l="0" t="0" r="0" b="825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2FC97" w14:textId="77777777" w:rsidR="007769B6" w:rsidRDefault="007769B6">
      <w:pPr>
        <w:rPr>
          <w:noProof/>
        </w:rPr>
      </w:pPr>
    </w:p>
    <w:p w14:paraId="0056D225" w14:textId="25F95B04" w:rsidR="007769B6" w:rsidRPr="00A05531" w:rsidRDefault="007769B6" w:rsidP="007769B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Bonferroni significant EHR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 associations at VUM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ly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x-axis is </w:t>
      </w:r>
      <w:proofErr w:type="spellStart"/>
      <w:r>
        <w:rPr>
          <w:rFonts w:ascii="Times New Roman" w:hAnsi="Times New Roman" w:cs="Times New Roman"/>
          <w:sz w:val="24"/>
          <w:szCs w:val="24"/>
        </w:rPr>
        <w:t>pheco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ed by category. The y-axis is the negative log10 of the p-values for the phenotypes associated with schizophrenia PRS. No phenotypes were significantly associated. Triangles represent phenotypes with either positive (upright triangle) or negative (inverted triangle) direction of effect.</w:t>
      </w:r>
    </w:p>
    <w:p w14:paraId="29991A6C" w14:textId="77777777" w:rsidR="007769B6" w:rsidRDefault="007769B6">
      <w:pPr>
        <w:rPr>
          <w:noProof/>
        </w:rPr>
      </w:pPr>
    </w:p>
    <w:p w14:paraId="55F87785" w14:textId="77777777" w:rsidR="007769B6" w:rsidRDefault="007769B6">
      <w:pPr>
        <w:rPr>
          <w:noProof/>
        </w:rPr>
      </w:pPr>
    </w:p>
    <w:p w14:paraId="0F2B49B8" w14:textId="77777777" w:rsidR="007769B6" w:rsidRDefault="007769B6">
      <w:pPr>
        <w:rPr>
          <w:noProof/>
        </w:rPr>
      </w:pPr>
    </w:p>
    <w:p w14:paraId="4AD9F99D" w14:textId="77777777" w:rsidR="007769B6" w:rsidRDefault="007769B6">
      <w:pPr>
        <w:rPr>
          <w:noProof/>
        </w:rPr>
      </w:pPr>
    </w:p>
    <w:p w14:paraId="54E9D7B4" w14:textId="77777777" w:rsidR="007769B6" w:rsidRDefault="007769B6">
      <w:pPr>
        <w:rPr>
          <w:noProof/>
        </w:rPr>
      </w:pPr>
    </w:p>
    <w:p w14:paraId="1C05CA28" w14:textId="77777777" w:rsidR="007769B6" w:rsidRDefault="007769B6">
      <w:pPr>
        <w:rPr>
          <w:noProof/>
        </w:rPr>
      </w:pPr>
    </w:p>
    <w:p w14:paraId="374FBB9A" w14:textId="77777777" w:rsidR="007769B6" w:rsidRDefault="007769B6">
      <w:pPr>
        <w:rPr>
          <w:noProof/>
        </w:rPr>
      </w:pPr>
    </w:p>
    <w:p w14:paraId="1AB02C79" w14:textId="77777777" w:rsidR="007769B6" w:rsidRDefault="007769B6">
      <w:pPr>
        <w:rPr>
          <w:noProof/>
        </w:rPr>
      </w:pPr>
    </w:p>
    <w:p w14:paraId="62475AC9" w14:textId="77777777" w:rsidR="007769B6" w:rsidRDefault="007769B6">
      <w:pPr>
        <w:rPr>
          <w:noProof/>
        </w:rPr>
      </w:pPr>
    </w:p>
    <w:p w14:paraId="5CDFD43E" w14:textId="77777777" w:rsidR="007769B6" w:rsidRDefault="007769B6">
      <w:pPr>
        <w:rPr>
          <w:noProof/>
        </w:rPr>
      </w:pPr>
    </w:p>
    <w:p w14:paraId="12D088AF" w14:textId="77777777" w:rsidR="007769B6" w:rsidRDefault="007769B6">
      <w:pPr>
        <w:rPr>
          <w:noProof/>
        </w:rPr>
      </w:pPr>
    </w:p>
    <w:p w14:paraId="737D8EA1" w14:textId="408F13DD" w:rsidR="007769B6" w:rsidRDefault="007769B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4BF9D90E" wp14:editId="169305DD">
            <wp:extent cx="5943600" cy="3820795"/>
            <wp:effectExtent l="0" t="0" r="0" b="8255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E61ED" w14:textId="0F5E48AD" w:rsidR="007769B6" w:rsidRPr="00A05531" w:rsidRDefault="007769B6" w:rsidP="007769B6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Bonferroni significant EHR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 associations 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GB only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x-axis is </w:t>
      </w:r>
      <w:proofErr w:type="spellStart"/>
      <w:r>
        <w:rPr>
          <w:rFonts w:ascii="Times New Roman" w:hAnsi="Times New Roman" w:cs="Times New Roman"/>
          <w:sz w:val="24"/>
          <w:szCs w:val="24"/>
        </w:rPr>
        <w:t>pheco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ed by category. The y-axis is the negative log10 of the p-values for the phenotypes associated with schizophrenia PRS. No phenotypes were significantly associated. Triangles represent phenotypes with either positive (upright triangle) or negative (inverted triangle) direction of effect.</w:t>
      </w:r>
    </w:p>
    <w:p w14:paraId="7C1C47DA" w14:textId="77777777" w:rsidR="007769B6" w:rsidRDefault="007769B6">
      <w:pPr>
        <w:rPr>
          <w:noProof/>
        </w:rPr>
      </w:pPr>
    </w:p>
    <w:p w14:paraId="0DB3F8CE" w14:textId="77777777" w:rsidR="007769B6" w:rsidRDefault="007769B6">
      <w:pPr>
        <w:rPr>
          <w:noProof/>
        </w:rPr>
      </w:pPr>
    </w:p>
    <w:p w14:paraId="1AF8A57C" w14:textId="77777777" w:rsidR="007769B6" w:rsidRDefault="007769B6">
      <w:pPr>
        <w:rPr>
          <w:noProof/>
        </w:rPr>
      </w:pPr>
    </w:p>
    <w:p w14:paraId="77EA50CD" w14:textId="77777777" w:rsidR="007769B6" w:rsidRDefault="007769B6">
      <w:pPr>
        <w:rPr>
          <w:noProof/>
        </w:rPr>
      </w:pPr>
    </w:p>
    <w:p w14:paraId="49591E14" w14:textId="77777777" w:rsidR="007769B6" w:rsidRDefault="007769B6">
      <w:pPr>
        <w:rPr>
          <w:noProof/>
        </w:rPr>
      </w:pPr>
    </w:p>
    <w:p w14:paraId="0CFC4DEF" w14:textId="77777777" w:rsidR="007769B6" w:rsidRDefault="007769B6">
      <w:pPr>
        <w:rPr>
          <w:noProof/>
        </w:rPr>
      </w:pPr>
    </w:p>
    <w:p w14:paraId="1A3339C9" w14:textId="77777777" w:rsidR="007769B6" w:rsidRDefault="007769B6">
      <w:pPr>
        <w:rPr>
          <w:noProof/>
        </w:rPr>
      </w:pPr>
    </w:p>
    <w:p w14:paraId="3EF32723" w14:textId="77777777" w:rsidR="007769B6" w:rsidRDefault="007769B6">
      <w:pPr>
        <w:rPr>
          <w:noProof/>
        </w:rPr>
      </w:pPr>
    </w:p>
    <w:p w14:paraId="2986756F" w14:textId="77777777" w:rsidR="007769B6" w:rsidRDefault="007769B6">
      <w:pPr>
        <w:rPr>
          <w:noProof/>
        </w:rPr>
      </w:pPr>
    </w:p>
    <w:p w14:paraId="7B07F542" w14:textId="77777777" w:rsidR="007769B6" w:rsidRDefault="007769B6">
      <w:pPr>
        <w:rPr>
          <w:noProof/>
        </w:rPr>
      </w:pPr>
    </w:p>
    <w:p w14:paraId="1E1D5349" w14:textId="77777777" w:rsidR="007769B6" w:rsidRDefault="007769B6">
      <w:pPr>
        <w:rPr>
          <w:noProof/>
        </w:rPr>
      </w:pPr>
    </w:p>
    <w:p w14:paraId="2FA9CEE5" w14:textId="77777777" w:rsidR="007769B6" w:rsidRDefault="007769B6">
      <w:pPr>
        <w:rPr>
          <w:noProof/>
        </w:rPr>
      </w:pPr>
    </w:p>
    <w:p w14:paraId="7277D590" w14:textId="011A6E6B" w:rsidR="007769B6" w:rsidRDefault="0016373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E0A9DF7" wp14:editId="66B927BF">
            <wp:extent cx="5943600" cy="3820795"/>
            <wp:effectExtent l="0" t="0" r="0" b="825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C8F51" w14:textId="77777777" w:rsidR="007769B6" w:rsidRDefault="007769B6">
      <w:pPr>
        <w:rPr>
          <w:noProof/>
        </w:rPr>
      </w:pPr>
    </w:p>
    <w:p w14:paraId="7CFA70DE" w14:textId="394BE6DB" w:rsidR="00163731" w:rsidRPr="00A05531" w:rsidRDefault="00163731" w:rsidP="0016373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onferroni significant </w:t>
      </w:r>
      <w:r>
        <w:rPr>
          <w:rFonts w:ascii="Times New Roman" w:hAnsi="Times New Roman" w:cs="Times New Roman"/>
          <w:b/>
          <w:bCs/>
          <w:sz w:val="24"/>
          <w:szCs w:val="24"/>
        </w:rPr>
        <w:t>SCZ PRS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 associations at VUM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ly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x-axis is </w:t>
      </w:r>
      <w:proofErr w:type="spellStart"/>
      <w:r>
        <w:rPr>
          <w:rFonts w:ascii="Times New Roman" w:hAnsi="Times New Roman" w:cs="Times New Roman"/>
          <w:sz w:val="24"/>
          <w:szCs w:val="24"/>
        </w:rPr>
        <w:t>pheco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ed by category. The y-axis is the negative log10 of the p-values for the phenotypes associated with schizophrenia PRS. No phenotypes were significantly associated. Triangles represent phenotypes with either positive (upright triangle) or negative (inverted triangle) direction of effect.</w:t>
      </w:r>
    </w:p>
    <w:p w14:paraId="55BA02C8" w14:textId="77777777" w:rsidR="007769B6" w:rsidRDefault="007769B6">
      <w:pPr>
        <w:rPr>
          <w:noProof/>
        </w:rPr>
      </w:pPr>
    </w:p>
    <w:p w14:paraId="7800578B" w14:textId="77777777" w:rsidR="007769B6" w:rsidRDefault="007769B6">
      <w:pPr>
        <w:rPr>
          <w:noProof/>
        </w:rPr>
      </w:pPr>
    </w:p>
    <w:p w14:paraId="5C8E819A" w14:textId="77777777" w:rsidR="007769B6" w:rsidRDefault="007769B6">
      <w:pPr>
        <w:rPr>
          <w:noProof/>
        </w:rPr>
      </w:pPr>
    </w:p>
    <w:p w14:paraId="6E71DC93" w14:textId="77777777" w:rsidR="007769B6" w:rsidRDefault="007769B6">
      <w:pPr>
        <w:rPr>
          <w:noProof/>
        </w:rPr>
      </w:pPr>
    </w:p>
    <w:p w14:paraId="1288CC34" w14:textId="77777777" w:rsidR="007769B6" w:rsidRDefault="007769B6">
      <w:pPr>
        <w:rPr>
          <w:noProof/>
        </w:rPr>
      </w:pPr>
    </w:p>
    <w:p w14:paraId="3BE5FE17" w14:textId="77777777" w:rsidR="007769B6" w:rsidRDefault="007769B6">
      <w:pPr>
        <w:rPr>
          <w:noProof/>
        </w:rPr>
      </w:pPr>
    </w:p>
    <w:p w14:paraId="2EB358BF" w14:textId="77777777" w:rsidR="007769B6" w:rsidRDefault="007769B6">
      <w:pPr>
        <w:rPr>
          <w:noProof/>
        </w:rPr>
      </w:pPr>
    </w:p>
    <w:p w14:paraId="59F3519E" w14:textId="77777777" w:rsidR="007769B6" w:rsidRDefault="007769B6">
      <w:pPr>
        <w:rPr>
          <w:noProof/>
        </w:rPr>
      </w:pPr>
    </w:p>
    <w:p w14:paraId="14F90CD6" w14:textId="77777777" w:rsidR="007769B6" w:rsidRDefault="007769B6">
      <w:pPr>
        <w:rPr>
          <w:noProof/>
        </w:rPr>
      </w:pPr>
    </w:p>
    <w:p w14:paraId="6B6A1714" w14:textId="77777777" w:rsidR="007769B6" w:rsidRDefault="007769B6">
      <w:pPr>
        <w:rPr>
          <w:noProof/>
        </w:rPr>
      </w:pPr>
    </w:p>
    <w:p w14:paraId="20D34D92" w14:textId="77777777" w:rsidR="007769B6" w:rsidRDefault="007769B6">
      <w:pPr>
        <w:rPr>
          <w:noProof/>
        </w:rPr>
      </w:pPr>
    </w:p>
    <w:p w14:paraId="5154B388" w14:textId="57B3C032" w:rsidR="007769B6" w:rsidRDefault="0016373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5E11828" wp14:editId="7CFDB0A6">
            <wp:extent cx="5943600" cy="3820795"/>
            <wp:effectExtent l="0" t="0" r="0" b="825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5D2D4" w14:textId="77777777" w:rsidR="00163731" w:rsidRDefault="00163731">
      <w:pPr>
        <w:rPr>
          <w:noProof/>
        </w:rPr>
      </w:pPr>
    </w:p>
    <w:p w14:paraId="54EE80CC" w14:textId="48F8A41C" w:rsidR="00163731" w:rsidRPr="00A05531" w:rsidRDefault="00163731" w:rsidP="00163731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onferroni significant </w:t>
      </w:r>
      <w:r>
        <w:rPr>
          <w:rFonts w:ascii="Times New Roman" w:hAnsi="Times New Roman" w:cs="Times New Roman"/>
          <w:b/>
          <w:bCs/>
          <w:sz w:val="24"/>
          <w:szCs w:val="24"/>
        </w:rPr>
        <w:t>SCZ PRS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 associations 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GB only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x-axis is </w:t>
      </w:r>
      <w:proofErr w:type="spellStart"/>
      <w:r>
        <w:rPr>
          <w:rFonts w:ascii="Times New Roman" w:hAnsi="Times New Roman" w:cs="Times New Roman"/>
          <w:sz w:val="24"/>
          <w:szCs w:val="24"/>
        </w:rPr>
        <w:t>pheco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ed by category. The y-axis is the negative log10 of the p-values for the phenotypes associated with schizophrenia PRS. No phenotypes were significantly associated. Triangles represent phenotypes with either positive (upright triangle) or negative (inverted triangle) direction of effect.</w:t>
      </w:r>
    </w:p>
    <w:p w14:paraId="5A6485BA" w14:textId="77777777" w:rsidR="00163731" w:rsidRDefault="00163731">
      <w:pPr>
        <w:rPr>
          <w:noProof/>
        </w:rPr>
      </w:pPr>
    </w:p>
    <w:p w14:paraId="6D89BAAD" w14:textId="77777777" w:rsidR="00163731" w:rsidRDefault="00163731">
      <w:pPr>
        <w:rPr>
          <w:noProof/>
        </w:rPr>
      </w:pPr>
    </w:p>
    <w:p w14:paraId="34E726B2" w14:textId="77777777" w:rsidR="00163731" w:rsidRDefault="00163731">
      <w:pPr>
        <w:rPr>
          <w:noProof/>
        </w:rPr>
      </w:pPr>
    </w:p>
    <w:p w14:paraId="5E3029F6" w14:textId="77777777" w:rsidR="00163731" w:rsidRDefault="00163731">
      <w:pPr>
        <w:rPr>
          <w:noProof/>
        </w:rPr>
      </w:pPr>
    </w:p>
    <w:p w14:paraId="76EA88D8" w14:textId="77777777" w:rsidR="00163731" w:rsidRDefault="00163731">
      <w:pPr>
        <w:rPr>
          <w:noProof/>
        </w:rPr>
      </w:pPr>
    </w:p>
    <w:p w14:paraId="32CC4A1D" w14:textId="77777777" w:rsidR="00163731" w:rsidRDefault="00163731">
      <w:pPr>
        <w:rPr>
          <w:noProof/>
        </w:rPr>
      </w:pPr>
    </w:p>
    <w:p w14:paraId="655080C4" w14:textId="77777777" w:rsidR="00163731" w:rsidRDefault="00163731">
      <w:pPr>
        <w:rPr>
          <w:noProof/>
        </w:rPr>
      </w:pPr>
    </w:p>
    <w:p w14:paraId="3AD7326A" w14:textId="77777777" w:rsidR="00163731" w:rsidRDefault="00163731">
      <w:pPr>
        <w:rPr>
          <w:noProof/>
        </w:rPr>
      </w:pPr>
    </w:p>
    <w:p w14:paraId="1A5E09FB" w14:textId="77777777" w:rsidR="00163731" w:rsidRDefault="00163731">
      <w:pPr>
        <w:rPr>
          <w:noProof/>
        </w:rPr>
      </w:pPr>
    </w:p>
    <w:p w14:paraId="4BC74611" w14:textId="77777777" w:rsidR="00163731" w:rsidRDefault="00163731">
      <w:pPr>
        <w:rPr>
          <w:noProof/>
        </w:rPr>
      </w:pPr>
    </w:p>
    <w:p w14:paraId="4C47309E" w14:textId="77777777" w:rsidR="007769B6" w:rsidRDefault="007769B6">
      <w:pPr>
        <w:rPr>
          <w:noProof/>
        </w:rPr>
      </w:pPr>
    </w:p>
    <w:p w14:paraId="0C3888D4" w14:textId="1230EC8C" w:rsidR="005B089E" w:rsidRDefault="000E1051">
      <w:r>
        <w:rPr>
          <w:noProof/>
        </w:rPr>
        <w:lastRenderedPageBreak/>
        <w:drawing>
          <wp:inline distT="0" distB="0" distL="0" distR="0" wp14:anchorId="4687A6CD" wp14:editId="71883A49">
            <wp:extent cx="5943600" cy="3820795"/>
            <wp:effectExtent l="0" t="0" r="0" b="825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6BBCD" w14:textId="7B2CCAC5" w:rsidR="000E1051" w:rsidRPr="00A05531" w:rsidRDefault="000E1051" w:rsidP="008618E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618E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chizophrenia PRS associations at VUM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AFR ancestry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x-axis is </w:t>
      </w:r>
      <w:proofErr w:type="spellStart"/>
      <w:r>
        <w:rPr>
          <w:rFonts w:ascii="Times New Roman" w:hAnsi="Times New Roman" w:cs="Times New Roman"/>
          <w:sz w:val="24"/>
          <w:szCs w:val="24"/>
        </w:rPr>
        <w:t>pheco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ed by category. The y-axis is the negative log10 of the p-values for the phenotypes associated with schizophrenia PRS. No phenotypes were significantly associated. Triangles represent phenotypes with either positive (upright triangle) or negative (inverted triangle) direction of effect.</w:t>
      </w:r>
    </w:p>
    <w:p w14:paraId="326C84FD" w14:textId="77777777" w:rsidR="000E1051" w:rsidRDefault="000E1051"/>
    <w:p w14:paraId="498DE8B8" w14:textId="77777777" w:rsidR="000E1051" w:rsidRDefault="000E1051"/>
    <w:p w14:paraId="16DC0060" w14:textId="77777777" w:rsidR="000E1051" w:rsidRDefault="000E1051"/>
    <w:p w14:paraId="5B978256" w14:textId="77777777" w:rsidR="000E1051" w:rsidRDefault="000E1051"/>
    <w:p w14:paraId="08D6CD43" w14:textId="77777777" w:rsidR="000E1051" w:rsidRDefault="000E1051"/>
    <w:p w14:paraId="4A54AEEB" w14:textId="77777777" w:rsidR="000E1051" w:rsidRDefault="000E1051"/>
    <w:p w14:paraId="515150CC" w14:textId="77777777" w:rsidR="000E1051" w:rsidRDefault="000E1051"/>
    <w:p w14:paraId="7D424520" w14:textId="77777777" w:rsidR="000E1051" w:rsidRDefault="000E1051"/>
    <w:p w14:paraId="22799F6A" w14:textId="501D89C8" w:rsidR="000E1051" w:rsidRDefault="000E1051">
      <w:r>
        <w:rPr>
          <w:noProof/>
        </w:rPr>
        <w:lastRenderedPageBreak/>
        <w:drawing>
          <wp:inline distT="0" distB="0" distL="0" distR="0" wp14:anchorId="183B9A45" wp14:editId="6F8E3708">
            <wp:extent cx="5943600" cy="3820795"/>
            <wp:effectExtent l="0" t="0" r="0" b="8255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0937A" w14:textId="4611C90A" w:rsidR="000E1051" w:rsidRPr="00A05531" w:rsidRDefault="000E1051" w:rsidP="008618ED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618E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chizophrenia PRS associations at VUM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AFR ancestry with schizophrenia patients excluded</w:t>
      </w:r>
      <w:r w:rsidRPr="00A0553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x-axis is </w:t>
      </w:r>
      <w:proofErr w:type="spellStart"/>
      <w:r>
        <w:rPr>
          <w:rFonts w:ascii="Times New Roman" w:hAnsi="Times New Roman" w:cs="Times New Roman"/>
          <w:sz w:val="24"/>
          <w:szCs w:val="24"/>
        </w:rPr>
        <w:t>pheco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ouped by category. The y-axis is the negative log10 of the p-values for the phenotypes associated with schizophrenia PRS. No phenotypes were significantly associated. Triangles represent phenotypes with either positive (upright triangle) or negative (inverted triangle) direction of effect.</w:t>
      </w:r>
    </w:p>
    <w:p w14:paraId="27B6C971" w14:textId="77777777" w:rsidR="000E1051" w:rsidRDefault="000E1051"/>
    <w:sectPr w:rsidR="000E1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51"/>
    <w:rsid w:val="000E1051"/>
    <w:rsid w:val="00163731"/>
    <w:rsid w:val="002506B0"/>
    <w:rsid w:val="005B089E"/>
    <w:rsid w:val="007769B6"/>
    <w:rsid w:val="0086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021EE"/>
  <w15:chartTrackingRefBased/>
  <w15:docId w15:val="{BF61E3F5-5317-4189-A678-3E7E9451D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370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Vessels</dc:creator>
  <cp:keywords/>
  <dc:description/>
  <cp:lastModifiedBy>T Vessels</cp:lastModifiedBy>
  <cp:revision>5</cp:revision>
  <dcterms:created xsi:type="dcterms:W3CDTF">2023-04-20T17:51:00Z</dcterms:created>
  <dcterms:modified xsi:type="dcterms:W3CDTF">2023-04-20T18:34:00Z</dcterms:modified>
</cp:coreProperties>
</file>